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D3E30" w14:textId="77777777" w:rsidR="00D159C8" w:rsidRPr="00D159C8" w:rsidRDefault="00D159C8" w:rsidP="00D159C8">
      <w:pPr>
        <w:rPr>
          <w:rFonts w:ascii="Times New Roman" w:hAnsi="Times New Roman" w:cs="Times New Roman"/>
          <w:sz w:val="24"/>
          <w:szCs w:val="24"/>
        </w:rPr>
      </w:pPr>
      <w:r w:rsidRPr="00D159C8">
        <w:rPr>
          <w:rFonts w:ascii="Times New Roman" w:hAnsi="Times New Roman" w:cs="Times New Roman"/>
          <w:b/>
          <w:bCs/>
          <w:sz w:val="24"/>
          <w:szCs w:val="24"/>
        </w:rPr>
        <w:t>PICOS</w:t>
      </w:r>
      <w:r w:rsidRPr="00D159C8">
        <w:rPr>
          <w:rFonts w:ascii="Times New Roman" w:hAnsi="Times New Roman" w:cs="Times New Roman"/>
          <w:sz w:val="24"/>
          <w:szCs w:val="24"/>
        </w:rPr>
        <w:t>：</w:t>
      </w:r>
    </w:p>
    <w:p w14:paraId="7CD776E6" w14:textId="744EC795" w:rsidR="00D159C8" w:rsidRPr="00D159C8" w:rsidRDefault="00D159C8" w:rsidP="00D15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59C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159C8">
        <w:rPr>
          <w:rFonts w:ascii="Times New Roman" w:hAnsi="Times New Roman" w:cs="Times New Roman"/>
          <w:b/>
          <w:bCs/>
          <w:sz w:val="24"/>
          <w:szCs w:val="24"/>
        </w:rPr>
        <w:t xml:space="preserve">articipant: </w:t>
      </w:r>
    </w:p>
    <w:p w14:paraId="70F94FFC" w14:textId="0427C368" w:rsidR="00D159C8" w:rsidRPr="00D159C8" w:rsidRDefault="00D159C8" w:rsidP="00D159C8">
      <w:pPr>
        <w:rPr>
          <w:rFonts w:ascii="Times New Roman" w:hAnsi="Times New Roman" w:cs="Times New Roman"/>
          <w:sz w:val="24"/>
          <w:szCs w:val="24"/>
        </w:rPr>
      </w:pPr>
      <w:r w:rsidRPr="00D159C8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spellStart"/>
      <w:r w:rsidRPr="00D159C8">
        <w:rPr>
          <w:rFonts w:ascii="Times New Roman" w:hAnsi="Times New Roman" w:cs="Times New Roman"/>
          <w:sz w:val="24"/>
          <w:szCs w:val="24"/>
        </w:rPr>
        <w:t>resec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9C8">
        <w:rPr>
          <w:rFonts w:ascii="Times New Roman" w:hAnsi="Times New Roman" w:cs="Times New Roman"/>
          <w:sz w:val="24"/>
          <w:szCs w:val="24"/>
        </w:rPr>
        <w:t>stage III NSCLC, diagnosis of N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03BE">
        <w:rPr>
          <w:rFonts w:ascii="Times New Roman" w:hAnsi="Times New Roman" w:cs="Times New Roman"/>
          <w:sz w:val="24"/>
          <w:szCs w:val="24"/>
        </w:rPr>
        <w:t xml:space="preserve">by </w:t>
      </w:r>
      <w:r w:rsidR="001003BE">
        <w:rPr>
          <w:rFonts w:ascii="Times New Roman" w:hAnsi="Times New Roman" w:cs="Times New Roman"/>
          <w:sz w:val="24"/>
          <w:szCs w:val="24"/>
        </w:rPr>
        <w:t>h</w:t>
      </w:r>
      <w:r w:rsidR="001003BE" w:rsidRPr="00D159C8">
        <w:rPr>
          <w:rFonts w:ascii="Times New Roman" w:hAnsi="Times New Roman" w:cs="Times New Roman"/>
          <w:sz w:val="24"/>
          <w:szCs w:val="24"/>
        </w:rPr>
        <w:t>isto</w:t>
      </w:r>
      <w:r w:rsidR="001003BE">
        <w:rPr>
          <w:rFonts w:ascii="Times New Roman" w:hAnsi="Times New Roman" w:cs="Times New Roman"/>
          <w:sz w:val="24"/>
          <w:szCs w:val="24"/>
        </w:rPr>
        <w:t>patho</w:t>
      </w:r>
      <w:r w:rsidR="001003BE">
        <w:rPr>
          <w:rFonts w:ascii="Times New Roman" w:hAnsi="Times New Roman" w:cs="Times New Roman"/>
          <w:sz w:val="24"/>
          <w:szCs w:val="24"/>
        </w:rPr>
        <w:t xml:space="preserve">logy </w:t>
      </w:r>
      <w:r>
        <w:rPr>
          <w:rFonts w:ascii="Times New Roman" w:hAnsi="Times New Roman" w:cs="Times New Roman"/>
          <w:sz w:val="24"/>
          <w:szCs w:val="24"/>
        </w:rPr>
        <w:t>(pIII-N2)</w:t>
      </w:r>
      <w:r w:rsidRPr="00D159C8">
        <w:rPr>
          <w:rFonts w:ascii="Times New Roman" w:hAnsi="Times New Roman" w:cs="Times New Roman"/>
          <w:sz w:val="24"/>
          <w:szCs w:val="24"/>
        </w:rPr>
        <w:t xml:space="preserve"> according to the AJCC/TNM staging system 8th. The lesions were completely resected without known residual disease.</w:t>
      </w:r>
    </w:p>
    <w:p w14:paraId="277E6F42" w14:textId="77777777" w:rsidR="00D159C8" w:rsidRPr="00D159C8" w:rsidRDefault="00D159C8" w:rsidP="00D159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59C8">
        <w:rPr>
          <w:rFonts w:ascii="Times New Roman" w:hAnsi="Times New Roman" w:cs="Times New Roman"/>
          <w:b/>
          <w:bCs/>
          <w:sz w:val="24"/>
          <w:szCs w:val="24"/>
        </w:rPr>
        <w:t>Intervention</w:t>
      </w:r>
      <w:r w:rsidRPr="00D159C8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387F026E" w14:textId="2BB96CC6" w:rsidR="00D159C8" w:rsidRPr="00D159C8" w:rsidRDefault="00D159C8" w:rsidP="00D159C8">
      <w:pPr>
        <w:rPr>
          <w:rFonts w:ascii="Times New Roman" w:hAnsi="Times New Roman" w:cs="Times New Roman"/>
          <w:sz w:val="24"/>
          <w:szCs w:val="24"/>
        </w:rPr>
      </w:pPr>
      <w:r w:rsidRPr="00D159C8">
        <w:rPr>
          <w:rFonts w:ascii="Times New Roman" w:hAnsi="Times New Roman" w:cs="Times New Roman"/>
          <w:sz w:val="24"/>
          <w:szCs w:val="24"/>
        </w:rPr>
        <w:t xml:space="preserve">Postoperative radiotherapy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wit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9C8">
        <w:rPr>
          <w:rFonts w:ascii="Times New Roman" w:hAnsi="Times New Roman" w:cs="Times New Roman"/>
          <w:sz w:val="24"/>
          <w:szCs w:val="24"/>
        </w:rPr>
        <w:t>((neo-)adjuvant chemothera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8D0C6D" w14:textId="77777777" w:rsidR="00D159C8" w:rsidRPr="00D159C8" w:rsidRDefault="00D159C8" w:rsidP="00D15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59C8">
        <w:rPr>
          <w:rFonts w:ascii="Times New Roman" w:hAnsi="Times New Roman" w:cs="Times New Roman"/>
          <w:b/>
          <w:bCs/>
          <w:sz w:val="24"/>
          <w:szCs w:val="24"/>
        </w:rPr>
        <w:t>Comparison:</w:t>
      </w:r>
    </w:p>
    <w:p w14:paraId="6D22A2F6" w14:textId="3DC8FB20" w:rsidR="00D159C8" w:rsidRPr="00D159C8" w:rsidRDefault="00D159C8" w:rsidP="00D159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out</w:t>
      </w:r>
      <w:r w:rsidRPr="00D159C8">
        <w:rPr>
          <w:rFonts w:ascii="Times New Roman" w:hAnsi="Times New Roman" w:cs="Times New Roman"/>
          <w:sz w:val="24"/>
          <w:szCs w:val="24"/>
        </w:rPr>
        <w:t xml:space="preserve"> PORT, the other treatment is consistent with the PORT group.</w:t>
      </w:r>
    </w:p>
    <w:p w14:paraId="64D2B0D3" w14:textId="77777777" w:rsidR="00D159C8" w:rsidRPr="00D159C8" w:rsidRDefault="00D159C8" w:rsidP="00D15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59C8">
        <w:rPr>
          <w:rFonts w:ascii="Times New Roman" w:hAnsi="Times New Roman" w:cs="Times New Roman"/>
          <w:b/>
          <w:bCs/>
          <w:sz w:val="24"/>
          <w:szCs w:val="24"/>
        </w:rPr>
        <w:t>Outcome:</w:t>
      </w:r>
    </w:p>
    <w:p w14:paraId="01D6796E" w14:textId="347FF3D1" w:rsidR="00D159C8" w:rsidRPr="00D159C8" w:rsidRDefault="00D159C8" w:rsidP="00D159C8">
      <w:pPr>
        <w:rPr>
          <w:rFonts w:ascii="Times New Roman" w:hAnsi="Times New Roman" w:cs="Times New Roman"/>
          <w:sz w:val="24"/>
          <w:szCs w:val="24"/>
        </w:rPr>
      </w:pPr>
      <w:r w:rsidRPr="00D159C8">
        <w:rPr>
          <w:rFonts w:ascii="Times New Roman" w:hAnsi="Times New Roman" w:cs="Times New Roman"/>
          <w:sz w:val="24"/>
          <w:szCs w:val="24"/>
        </w:rPr>
        <w:t>overall survival (OS) or disease-free survival (DFS) or local-regional recurrence survival (LRF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FD1E38" w14:textId="77777777" w:rsidR="00D159C8" w:rsidRPr="00D159C8" w:rsidRDefault="00D159C8" w:rsidP="00D15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59C8">
        <w:rPr>
          <w:rFonts w:ascii="Times New Roman" w:hAnsi="Times New Roman" w:cs="Times New Roman"/>
          <w:b/>
          <w:bCs/>
          <w:sz w:val="24"/>
          <w:szCs w:val="24"/>
        </w:rPr>
        <w:t>Studies:</w:t>
      </w:r>
    </w:p>
    <w:p w14:paraId="16FA43E4" w14:textId="73E50865" w:rsidR="00D159C8" w:rsidRPr="00D159C8" w:rsidRDefault="00D159C8" w:rsidP="00D159C8">
      <w:pPr>
        <w:rPr>
          <w:rFonts w:ascii="Times New Roman" w:hAnsi="Times New Roman" w:cs="Times New Roman" w:hint="eastAsia"/>
          <w:sz w:val="24"/>
          <w:szCs w:val="24"/>
        </w:rPr>
      </w:pPr>
      <w:r w:rsidRPr="00D159C8">
        <w:rPr>
          <w:rFonts w:ascii="Times New Roman" w:hAnsi="Times New Roman" w:cs="Times New Roman"/>
          <w:sz w:val="24"/>
          <w:szCs w:val="24"/>
        </w:rPr>
        <w:t xml:space="preserve">Randomize </w:t>
      </w:r>
      <w:r>
        <w:rPr>
          <w:rFonts w:ascii="Times New Roman" w:hAnsi="Times New Roman" w:cs="Times New Roman" w:hint="eastAsia"/>
          <w:sz w:val="24"/>
          <w:szCs w:val="24"/>
        </w:rPr>
        <w:t>contro</w:t>
      </w:r>
      <w:r>
        <w:rPr>
          <w:rFonts w:ascii="Times New Roman" w:hAnsi="Times New Roman" w:cs="Times New Roman"/>
          <w:sz w:val="24"/>
          <w:szCs w:val="24"/>
        </w:rPr>
        <w:t>lled</w:t>
      </w:r>
      <w:r w:rsidRPr="00D159C8">
        <w:rPr>
          <w:rFonts w:ascii="Times New Roman" w:hAnsi="Times New Roman" w:cs="Times New Roman"/>
          <w:sz w:val="24"/>
          <w:szCs w:val="24"/>
        </w:rPr>
        <w:t xml:space="preserve"> tria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CB2AB9" w14:textId="05227BF6" w:rsidR="00767AD7" w:rsidRPr="00B00730" w:rsidRDefault="00A8492E" w:rsidP="00B00730">
      <w:pPr>
        <w:pStyle w:val="1"/>
        <w:spacing w:before="0" w:after="0"/>
        <w:rPr>
          <w:sz w:val="28"/>
          <w:szCs w:val="28"/>
        </w:rPr>
      </w:pPr>
      <w:r w:rsidRPr="00B00730">
        <w:rPr>
          <w:sz w:val="28"/>
          <w:szCs w:val="28"/>
        </w:rPr>
        <w:t>M</w:t>
      </w:r>
      <w:r w:rsidRPr="00B00730">
        <w:rPr>
          <w:rFonts w:hint="eastAsia"/>
          <w:sz w:val="28"/>
          <w:szCs w:val="28"/>
        </w:rPr>
        <w:t>edline</w:t>
      </w:r>
    </w:p>
    <w:p w14:paraId="0A32B01C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 Search Carcinoma, Non-Small-Cell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Lung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559ADECA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 Search </w:t>
      </w:r>
      <w:proofErr w:type="spellStart"/>
      <w:r w:rsidRPr="007C12E9">
        <w:rPr>
          <w:rFonts w:ascii="Times New Roman" w:hAnsi="Times New Roman" w:cs="Times New Roman"/>
          <w:kern w:val="0"/>
          <w:sz w:val="18"/>
          <w:szCs w:val="18"/>
        </w:rPr>
        <w:t>nsclc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>[Title/Abstract]</w:t>
      </w:r>
    </w:p>
    <w:p w14:paraId="3161C333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3 Search lung cancer*[Title/Abstract]</w:t>
      </w:r>
    </w:p>
    <w:p w14:paraId="0E8A50E0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4 Search lung carcinoma[Title/Abstract]</w:t>
      </w:r>
    </w:p>
    <w:p w14:paraId="6B4D5094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5 Search lung neoplasm*[Title/Abstract]</w:t>
      </w:r>
    </w:p>
    <w:p w14:paraId="1019283E" w14:textId="016FC430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6 Search lung tum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>*[Title/Abstract]</w:t>
      </w:r>
    </w:p>
    <w:p w14:paraId="30298A59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7 Search lung tumour*[Title/Abstract]</w:t>
      </w:r>
    </w:p>
    <w:p w14:paraId="44AD382C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8 Search non-small cell*[Title/Abstract]</w:t>
      </w:r>
    </w:p>
    <w:p w14:paraId="4450C088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9 Search </w:t>
      </w:r>
      <w:proofErr w:type="spellStart"/>
      <w:r w:rsidRPr="007C12E9">
        <w:rPr>
          <w:rFonts w:ascii="Times New Roman" w:hAnsi="Times New Roman" w:cs="Times New Roman"/>
          <w:kern w:val="0"/>
          <w:sz w:val="18"/>
          <w:szCs w:val="18"/>
        </w:rPr>
        <w:t>nonsmall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cell*[Title/Abstract]</w:t>
      </w:r>
    </w:p>
    <w:p w14:paraId="68F7055C" w14:textId="13C0B565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0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Search</w:t>
      </w:r>
      <w:r w:rsidR="004F7A51" w:rsidRPr="007C12E9">
        <w:rPr>
          <w:rFonts w:ascii="Times New Roman" w:hAnsi="Times New Roman" w:cs="Times New Roman"/>
          <w:kern w:val="0"/>
          <w:sz w:val="18"/>
          <w:szCs w:val="18"/>
        </w:rPr>
        <w:t>(</w:t>
      </w:r>
      <w:proofErr w:type="gramEnd"/>
      <w:r w:rsidR="004F7A51" w:rsidRPr="007C12E9">
        <w:rPr>
          <w:rFonts w:ascii="Times New Roman" w:hAnsi="Times New Roman" w:cs="Times New Roman"/>
          <w:kern w:val="0"/>
          <w:sz w:val="18"/>
          <w:szCs w:val="18"/>
        </w:rPr>
        <w:t>(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(#1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2)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((3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4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5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6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7) AND (#8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9))</w:t>
      </w:r>
      <w:r w:rsidR="004F7A51" w:rsidRPr="007C12E9">
        <w:rPr>
          <w:rFonts w:ascii="Times New Roman" w:hAnsi="Times New Roman" w:cs="Times New Roman"/>
          <w:kern w:val="0"/>
          <w:sz w:val="18"/>
          <w:szCs w:val="18"/>
        </w:rPr>
        <w:t>) AND N2[Title/Abstract])</w:t>
      </w:r>
    </w:p>
    <w:p w14:paraId="67958019" w14:textId="697B7770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11 Search Th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acic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surgery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6D602B93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12 Search surg*[Title/Abstract]</w:t>
      </w:r>
    </w:p>
    <w:p w14:paraId="1D74A735" w14:textId="1E6E6230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13 Search th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acic surgical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procedures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1F3F5906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4 Search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pneumonectomy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5C46FA91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5 Search </w:t>
      </w:r>
      <w:proofErr w:type="spellStart"/>
      <w:r w:rsidRPr="007C12E9">
        <w:rPr>
          <w:rFonts w:ascii="Times New Roman" w:hAnsi="Times New Roman" w:cs="Times New Roman"/>
          <w:kern w:val="0"/>
          <w:sz w:val="18"/>
          <w:szCs w:val="18"/>
        </w:rPr>
        <w:t>pneumonectom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>*[Title/Abstract]</w:t>
      </w:r>
    </w:p>
    <w:p w14:paraId="2A078024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6 Search </w:t>
      </w:r>
      <w:proofErr w:type="spellStart"/>
      <w:r w:rsidRPr="007C12E9">
        <w:rPr>
          <w:rFonts w:ascii="Times New Roman" w:hAnsi="Times New Roman" w:cs="Times New Roman"/>
          <w:kern w:val="0"/>
          <w:sz w:val="18"/>
          <w:szCs w:val="18"/>
        </w:rPr>
        <w:t>lobectom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>*[Title/Abstract]</w:t>
      </w:r>
    </w:p>
    <w:p w14:paraId="7CCBBB64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17 Search Lung/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surgery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2EE0F51F" w14:textId="6AB055DA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8 Search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th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>acotomy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0728819A" w14:textId="1EF8A5DC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9 Search </w:t>
      </w:r>
      <w:proofErr w:type="spellStart"/>
      <w:r w:rsidRPr="007C12E9">
        <w:rPr>
          <w:rFonts w:ascii="Times New Roman" w:hAnsi="Times New Roman" w:cs="Times New Roman"/>
          <w:kern w:val="0"/>
          <w:sz w:val="18"/>
          <w:szCs w:val="18"/>
        </w:rPr>
        <w:t>Th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>acotom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>*[Title/Abstract]</w:t>
      </w:r>
    </w:p>
    <w:p w14:paraId="3800B488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0 Search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Radiotherapy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0E1A991B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1 Search </w:t>
      </w:r>
      <w:proofErr w:type="spellStart"/>
      <w:r w:rsidRPr="007C12E9">
        <w:rPr>
          <w:rFonts w:ascii="Times New Roman" w:hAnsi="Times New Roman" w:cs="Times New Roman"/>
          <w:kern w:val="0"/>
          <w:sz w:val="18"/>
          <w:szCs w:val="18"/>
        </w:rPr>
        <w:t>Radiother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>*[Title/Abstract]</w:t>
      </w:r>
    </w:p>
    <w:p w14:paraId="2D70502A" w14:textId="435301DE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22 Search P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>T[Title/Abstract]</w:t>
      </w:r>
    </w:p>
    <w:p w14:paraId="48C02D4E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3 Search radiation </w:t>
      </w:r>
      <w:proofErr w:type="spellStart"/>
      <w:r w:rsidRPr="007C12E9">
        <w:rPr>
          <w:rFonts w:ascii="Times New Roman" w:hAnsi="Times New Roman" w:cs="Times New Roman"/>
          <w:kern w:val="0"/>
          <w:sz w:val="18"/>
          <w:szCs w:val="18"/>
        </w:rPr>
        <w:t>therap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>*[Title/Abstract]</w:t>
      </w:r>
    </w:p>
    <w:p w14:paraId="0F96DF35" w14:textId="3F6741B5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4 Search (#11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12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13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14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15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16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17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18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19) AND (#20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21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22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lastRenderedPageBreak/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23)</w:t>
      </w:r>
    </w:p>
    <w:p w14:paraId="29FDADE0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25 Search #10 AND #24</w:t>
      </w:r>
    </w:p>
    <w:p w14:paraId="04043801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6 Search randomized controlled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trial[</w:t>
      </w:r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Publication Type]</w:t>
      </w:r>
    </w:p>
    <w:p w14:paraId="30E538BC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7 Search controlled clinical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trial[</w:t>
      </w:r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Publication Type]</w:t>
      </w:r>
    </w:p>
    <w:p w14:paraId="64BE4AE1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28 Search randomized[Title/Abstract]</w:t>
      </w:r>
    </w:p>
    <w:p w14:paraId="734B779F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29 Search placebo[Title/Abstract]</w:t>
      </w:r>
    </w:p>
    <w:p w14:paraId="3138FF75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30 Search drug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therapy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72ACE62C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31 Search randomly[Title/Abstract]</w:t>
      </w:r>
    </w:p>
    <w:p w14:paraId="6E070870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32 Search trial[Title/Abstract]</w:t>
      </w:r>
    </w:p>
    <w:p w14:paraId="1EDBA49B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33 Search groups[Title/Abstract]</w:t>
      </w:r>
    </w:p>
    <w:p w14:paraId="6B4681C8" w14:textId="48BAA42D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34 Search (#26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27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28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29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30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31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32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33)</w:t>
      </w:r>
    </w:p>
    <w:p w14:paraId="0AEDCDB2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35 Search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animals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5FF8D8D7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36 Search </w:t>
      </w:r>
      <w:proofErr w:type="gramStart"/>
      <w:r w:rsidRPr="007C12E9">
        <w:rPr>
          <w:rFonts w:ascii="Times New Roman" w:hAnsi="Times New Roman" w:cs="Times New Roman"/>
          <w:kern w:val="0"/>
          <w:sz w:val="18"/>
          <w:szCs w:val="18"/>
        </w:rPr>
        <w:t>humans[</w:t>
      </w:r>
      <w:proofErr w:type="spellStart"/>
      <w:proofErr w:type="gramEnd"/>
      <w:r w:rsidRPr="007C12E9">
        <w:rPr>
          <w:rFonts w:ascii="Times New Roman" w:hAnsi="Times New Roman" w:cs="Times New Roman"/>
          <w:kern w:val="0"/>
          <w:sz w:val="18"/>
          <w:szCs w:val="18"/>
        </w:rPr>
        <w:t>MeSH</w:t>
      </w:r>
      <w:proofErr w:type="spellEnd"/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Terms]</w:t>
      </w:r>
    </w:p>
    <w:p w14:paraId="68A38C44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37 Search #35 NOT #36</w:t>
      </w:r>
    </w:p>
    <w:p w14:paraId="6548F693" w14:textId="77777777" w:rsidR="00A8492E" w:rsidRPr="007C12E9" w:rsidRDefault="00A8492E" w:rsidP="00A849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38 Search #34 NOT #37</w:t>
      </w:r>
    </w:p>
    <w:p w14:paraId="4EEE7C25" w14:textId="599D806D" w:rsidR="004F7A51" w:rsidRPr="007C12E9" w:rsidRDefault="00A8492E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39 Search #25 AND #38</w:t>
      </w:r>
    </w:p>
    <w:p w14:paraId="30B7996F" w14:textId="77777777" w:rsidR="00FB0573" w:rsidRPr="00FB0573" w:rsidRDefault="00FB0573" w:rsidP="00A8492E"/>
    <w:p w14:paraId="4672FF45" w14:textId="5EF53A7C" w:rsidR="00F8232D" w:rsidRPr="00B00730" w:rsidRDefault="00A8492E" w:rsidP="00B00730">
      <w:pPr>
        <w:pStyle w:val="1"/>
        <w:spacing w:before="0" w:after="0"/>
        <w:rPr>
          <w:sz w:val="28"/>
          <w:szCs w:val="28"/>
        </w:rPr>
      </w:pPr>
      <w:r w:rsidRPr="00B00730">
        <w:rPr>
          <w:sz w:val="28"/>
          <w:szCs w:val="28"/>
        </w:rPr>
        <w:t>E</w:t>
      </w:r>
      <w:r w:rsidRPr="00B00730">
        <w:rPr>
          <w:rFonts w:hint="eastAsia"/>
          <w:sz w:val="28"/>
          <w:szCs w:val="28"/>
        </w:rPr>
        <w:t>mbase</w:t>
      </w:r>
      <w:r w:rsidR="00F8232D"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                                      </w:t>
      </w:r>
    </w:p>
    <w:p w14:paraId="44B7C8E4" w14:textId="1E673535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34. #13 AND #32 AND #33                                      </w:t>
      </w:r>
    </w:p>
    <w:p w14:paraId="59A2AFF6" w14:textId="56903C38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33. 'randomized controlled trial'/exp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'controlled clinical tr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ial'/exp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  <w:proofErr w:type="spellStart"/>
      <w:proofErr w:type="gramStart"/>
      <w:r w:rsidR="00FB0573">
        <w:rPr>
          <w:rFonts w:ascii="AGaramond-Regular" w:hAnsi="AGaramond-Regular" w:cs="AGaramond-Regular"/>
          <w:kern w:val="0"/>
          <w:sz w:val="18"/>
          <w:szCs w:val="18"/>
        </w:rPr>
        <w:t>randomized:ti</w:t>
      </w:r>
      <w:proofErr w:type="gramEnd"/>
      <w:r w:rsidR="00FB0573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="00FB0573">
        <w:rPr>
          <w:rFonts w:ascii="AGaramond-Regular" w:hAnsi="AGaramond-Regular" w:cs="AGaramond-Regular" w:hint="eastAsia"/>
          <w:kern w:val="0"/>
          <w:sz w:val="18"/>
          <w:szCs w:val="18"/>
        </w:rPr>
        <w:t xml:space="preserve">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placebo:ti,ab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'drug therapy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lnk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randomly:ti,ab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rial:ti,ab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groups:ti,ab</w:t>
      </w:r>
      <w:proofErr w:type="spellEnd"/>
    </w:p>
    <w:p w14:paraId="5145681A" w14:textId="54A0CFAC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32. #30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31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6EB79152" w14:textId="4F55F011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31. </w:t>
      </w:r>
      <w:proofErr w:type="spellStart"/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p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>t: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</w:p>
    <w:p w14:paraId="134EFBDD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30. #25 AND #29 </w:t>
      </w:r>
    </w:p>
    <w:p w14:paraId="5821178A" w14:textId="09CAEA16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29. #26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27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28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0890E333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28. 'radiation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herap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>*</w:t>
      </w:r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3968DBBE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27.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radiother</w:t>
      </w:r>
      <w:proofErr w:type="spellEnd"/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*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06C2D50E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26. 'radiotherapy'/exp </w:t>
      </w:r>
    </w:p>
    <w:p w14:paraId="7B742312" w14:textId="6A01ACEB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25. #14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15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16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#17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#18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#19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#20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="00FB0573">
        <w:rPr>
          <w:rFonts w:ascii="AGaramond-Regular" w:hAnsi="AGaramond-Regular" w:cs="AGaramond-Regular" w:hint="eastAsia"/>
          <w:kern w:val="0"/>
          <w:sz w:val="18"/>
          <w:szCs w:val="18"/>
        </w:rPr>
        <w:t xml:space="preserve"> 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21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22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23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24</w:t>
      </w:r>
    </w:p>
    <w:p w14:paraId="31725117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24.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lobectom</w:t>
      </w:r>
      <w:proofErr w:type="spellEnd"/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*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099DBA66" w14:textId="77777777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23.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postoperat</w:t>
      </w:r>
      <w:proofErr w:type="spellEnd"/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*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</w:p>
    <w:p w14:paraId="030482C5" w14:textId="77777777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22.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preoperat</w:t>
      </w:r>
      <w:proofErr w:type="spellEnd"/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*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</w:p>
    <w:p w14:paraId="5F197D61" w14:textId="6DACF0A0" w:rsidR="00F8232D" w:rsidRPr="00F8232D" w:rsidRDefault="00FB0573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>
        <w:rPr>
          <w:rFonts w:ascii="AGaramond-Regular" w:hAnsi="AGaramond-Regular" w:cs="AGaramond-Regular"/>
          <w:kern w:val="0"/>
          <w:sz w:val="18"/>
          <w:szCs w:val="18"/>
        </w:rPr>
        <w:t xml:space="preserve">#21. </w:t>
      </w:r>
      <w:proofErr w:type="spellStart"/>
      <w:r>
        <w:rPr>
          <w:rFonts w:ascii="AGaramond-Regular" w:hAnsi="AGaramond-Regular" w:cs="AGaramond-Regular"/>
          <w:kern w:val="0"/>
          <w:sz w:val="18"/>
          <w:szCs w:val="18"/>
        </w:rPr>
        <w:t>th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>
        <w:rPr>
          <w:rFonts w:ascii="AGaramond-Regular" w:hAnsi="AGaramond-Regular" w:cs="AGaramond-Regular"/>
          <w:kern w:val="0"/>
          <w:sz w:val="18"/>
          <w:szCs w:val="18"/>
        </w:rPr>
        <w:t>acotom</w:t>
      </w:r>
      <w:proofErr w:type="spellEnd"/>
      <w:proofErr w:type="gramStart"/>
      <w:r>
        <w:rPr>
          <w:rFonts w:ascii="AGaramond-Regular" w:hAnsi="AGaramond-Regular" w:cs="AGaramond-Regular"/>
          <w:kern w:val="0"/>
          <w:sz w:val="18"/>
          <w:szCs w:val="18"/>
        </w:rPr>
        <w:t>*:</w:t>
      </w:r>
      <w:proofErr w:type="spellStart"/>
      <w:r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</w:p>
    <w:p w14:paraId="6FEBECD2" w14:textId="4D1B7B9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20. 'th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>acotomy'/exp</w:t>
      </w:r>
    </w:p>
    <w:p w14:paraId="48E92B6D" w14:textId="77777777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19.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pneumonectom</w:t>
      </w:r>
      <w:proofErr w:type="spellEnd"/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*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</w:p>
    <w:p w14:paraId="3433C73F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18. 'lung resection'/exp</w:t>
      </w:r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416F7CC6" w14:textId="77777777" w:rsidR="00F8232D" w:rsidRPr="00F8232D" w:rsidRDefault="00FB0573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>
        <w:rPr>
          <w:rFonts w:ascii="AGaramond-Regular" w:hAnsi="AGaramond-Regular" w:cs="AGaramond-Regular"/>
          <w:kern w:val="0"/>
          <w:sz w:val="18"/>
          <w:szCs w:val="18"/>
        </w:rPr>
        <w:t>#17. resect</w:t>
      </w:r>
      <w:proofErr w:type="gramStart"/>
      <w:r>
        <w:rPr>
          <w:rFonts w:ascii="AGaramond-Regular" w:hAnsi="AGaramond-Regular" w:cs="AGaramond-Regular"/>
          <w:kern w:val="0"/>
          <w:sz w:val="18"/>
          <w:szCs w:val="18"/>
        </w:rPr>
        <w:t>*:</w:t>
      </w:r>
      <w:proofErr w:type="spellStart"/>
      <w:r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</w:p>
    <w:p w14:paraId="6D129D4E" w14:textId="1BF3DF9B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16.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surgic</w:t>
      </w:r>
      <w:proofErr w:type="spellEnd"/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*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</w:p>
    <w:p w14:paraId="7E29B052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15.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surger</w:t>
      </w:r>
      <w:proofErr w:type="spellEnd"/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*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205E24B7" w14:textId="57C81DF6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14. 'th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>ax surgery'/exp</w:t>
      </w:r>
    </w:p>
    <w:p w14:paraId="56B33BBF" w14:textId="77777777" w:rsidR="00F8232D" w:rsidRPr="00F8232D" w:rsidRDefault="00FB0573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>
        <w:rPr>
          <w:rFonts w:ascii="AGaramond-Regular" w:hAnsi="AGaramond-Regular" w:cs="AGaramond-Regular"/>
          <w:kern w:val="0"/>
          <w:sz w:val="18"/>
          <w:szCs w:val="18"/>
        </w:rPr>
        <w:t>#13. #11 AND #12</w:t>
      </w:r>
    </w:p>
    <w:p w14:paraId="3508023A" w14:textId="77777777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12. 'n2</w:t>
      </w:r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</w:p>
    <w:p w14:paraId="0F4A3DDF" w14:textId="205BCEC2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11. #1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2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10 </w:t>
      </w:r>
    </w:p>
    <w:p w14:paraId="2E343C79" w14:textId="3E0843EF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lastRenderedPageBreak/>
        <w:t xml:space="preserve">#10. (#3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4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5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6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7) AND (#8 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#9) </w:t>
      </w:r>
    </w:p>
    <w:p w14:paraId="2500CB18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9.  '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nonsmall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cell*</w:t>
      </w:r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2A7C2918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8.  '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non small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cell*</w:t>
      </w:r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78413B3B" w14:textId="77777777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7.  'lung tumour*</w:t>
      </w:r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</w:p>
    <w:p w14:paraId="798A4B81" w14:textId="012E9AFC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6.  'lung tum</w:t>
      </w:r>
      <w:r w:rsidR="00C41BE5">
        <w:rPr>
          <w:rFonts w:ascii="AGaramond-Regular" w:hAnsi="AGaramond-Regular" w:cs="AGaramond-Regular"/>
          <w:kern w:val="0"/>
          <w:sz w:val="18"/>
          <w:szCs w:val="18"/>
        </w:rPr>
        <w:t>or</w:t>
      </w:r>
      <w:r w:rsidRPr="00F8232D">
        <w:rPr>
          <w:rFonts w:ascii="AGaramond-Regular" w:hAnsi="AGaramond-Regular" w:cs="AGaramond-Regular"/>
          <w:kern w:val="0"/>
          <w:sz w:val="18"/>
          <w:szCs w:val="18"/>
        </w:rPr>
        <w:t>*</w:t>
      </w:r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497F847B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5.  'lung neoplasm*</w:t>
      </w:r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3C0A3CD3" w14:textId="77777777" w:rsidR="00FB0573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#4.  'lung 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carcinom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>*</w:t>
      </w:r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6FCC31D5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3.  'lung cancer*</w:t>
      </w:r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07A0A7A7" w14:textId="77777777" w:rsidR="00F8232D" w:rsidRPr="00F8232D" w:rsidRDefault="00F8232D" w:rsidP="00F8232D">
      <w:pPr>
        <w:rPr>
          <w:rFonts w:ascii="AGaramond-Regular" w:hAnsi="AGaramond-Regular" w:cs="AGaramond-Regular"/>
          <w:kern w:val="0"/>
          <w:sz w:val="18"/>
          <w:szCs w:val="18"/>
        </w:rPr>
      </w:pPr>
      <w:r w:rsidRPr="00F8232D">
        <w:rPr>
          <w:rFonts w:ascii="AGaramond-Regular" w:hAnsi="AGaramond-Regular" w:cs="AGaramond-Regular"/>
          <w:kern w:val="0"/>
          <w:sz w:val="18"/>
          <w:szCs w:val="18"/>
        </w:rPr>
        <w:t>#2.  '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nsclc</w:t>
      </w:r>
      <w:proofErr w:type="spellEnd"/>
      <w:proofErr w:type="gram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':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ti</w:t>
      </w:r>
      <w:proofErr w:type="gramEnd"/>
      <w:r w:rsidRPr="00F8232D">
        <w:rPr>
          <w:rFonts w:ascii="AGaramond-Regular" w:hAnsi="AGaramond-Regular" w:cs="AGaramond-Regular"/>
          <w:kern w:val="0"/>
          <w:sz w:val="18"/>
          <w:szCs w:val="18"/>
        </w:rPr>
        <w:t>,ab</w:t>
      </w:r>
      <w:proofErr w:type="spellEnd"/>
      <w:r w:rsidR="00FB0573">
        <w:rPr>
          <w:rFonts w:ascii="AGaramond-Regular" w:hAnsi="AGaramond-Regular" w:cs="AGaramond-Regular"/>
          <w:kern w:val="0"/>
          <w:sz w:val="18"/>
          <w:szCs w:val="18"/>
        </w:rPr>
        <w:t xml:space="preserve"> </w:t>
      </w:r>
    </w:p>
    <w:p w14:paraId="394C5B1B" w14:textId="77777777" w:rsidR="006112F8" w:rsidRDefault="00F8232D" w:rsidP="00F8232D">
      <w:r w:rsidRPr="00F8232D">
        <w:rPr>
          <w:rFonts w:ascii="AGaramond-Regular" w:hAnsi="AGaramond-Regular" w:cs="AGaramond-Regular"/>
          <w:kern w:val="0"/>
          <w:sz w:val="18"/>
          <w:szCs w:val="18"/>
        </w:rPr>
        <w:t>#1.  '</w:t>
      </w:r>
      <w:proofErr w:type="spellStart"/>
      <w:r w:rsidRPr="00F8232D">
        <w:rPr>
          <w:rFonts w:ascii="AGaramond-Regular" w:hAnsi="AGaramond-Regular" w:cs="AGaramond-Regular"/>
          <w:kern w:val="0"/>
          <w:sz w:val="18"/>
          <w:szCs w:val="18"/>
        </w:rPr>
        <w:t>non small</w:t>
      </w:r>
      <w:proofErr w:type="spellEnd"/>
      <w:r w:rsidRPr="00F8232D">
        <w:rPr>
          <w:rFonts w:ascii="AGaramond-Regular" w:hAnsi="AGaramond-Regular" w:cs="AGaramond-Regular"/>
          <w:kern w:val="0"/>
          <w:sz w:val="18"/>
          <w:szCs w:val="18"/>
        </w:rPr>
        <w:t xml:space="preserve"> cell lung cancer'/exp </w:t>
      </w:r>
    </w:p>
    <w:p w14:paraId="414FDF71" w14:textId="77777777" w:rsidR="006112F8" w:rsidRDefault="006112F8" w:rsidP="006112F8"/>
    <w:p w14:paraId="303BDA94" w14:textId="00C35981" w:rsidR="006112F8" w:rsidRDefault="006112F8" w:rsidP="006112F8"/>
    <w:p w14:paraId="614D4BF4" w14:textId="77777777" w:rsidR="00B00730" w:rsidRPr="006112F8" w:rsidRDefault="00B00730" w:rsidP="006112F8"/>
    <w:p w14:paraId="033D2228" w14:textId="2F103028" w:rsidR="00A8492E" w:rsidRDefault="00A8492E" w:rsidP="00B00730">
      <w:pPr>
        <w:pStyle w:val="1"/>
        <w:spacing w:after="0"/>
        <w:rPr>
          <w:sz w:val="28"/>
          <w:szCs w:val="28"/>
        </w:rPr>
      </w:pPr>
      <w:r w:rsidRPr="00B00730">
        <w:rPr>
          <w:sz w:val="28"/>
          <w:szCs w:val="28"/>
        </w:rPr>
        <w:t xml:space="preserve">Cochrane </w:t>
      </w:r>
      <w:r w:rsidRPr="00B00730">
        <w:rPr>
          <w:rFonts w:hint="eastAsia"/>
          <w:sz w:val="28"/>
          <w:szCs w:val="28"/>
        </w:rPr>
        <w:t>central</w:t>
      </w:r>
      <w:r w:rsidRPr="00B00730">
        <w:rPr>
          <w:sz w:val="28"/>
          <w:szCs w:val="28"/>
        </w:rPr>
        <w:t xml:space="preserve"> </w:t>
      </w:r>
      <w:r w:rsidRPr="00B00730">
        <w:rPr>
          <w:rFonts w:hint="eastAsia"/>
          <w:sz w:val="28"/>
          <w:szCs w:val="28"/>
        </w:rPr>
        <w:t>register</w:t>
      </w:r>
      <w:r w:rsidRPr="00B00730">
        <w:rPr>
          <w:sz w:val="28"/>
          <w:szCs w:val="28"/>
        </w:rPr>
        <w:t xml:space="preserve"> </w:t>
      </w:r>
      <w:r w:rsidRPr="00B00730">
        <w:rPr>
          <w:rFonts w:hint="eastAsia"/>
          <w:sz w:val="28"/>
          <w:szCs w:val="28"/>
        </w:rPr>
        <w:t>of</w:t>
      </w:r>
      <w:r w:rsidRPr="00B00730">
        <w:rPr>
          <w:sz w:val="28"/>
          <w:szCs w:val="28"/>
        </w:rPr>
        <w:t xml:space="preserve"> </w:t>
      </w:r>
      <w:r w:rsidRPr="00B00730">
        <w:rPr>
          <w:rFonts w:hint="eastAsia"/>
          <w:sz w:val="28"/>
          <w:szCs w:val="28"/>
        </w:rPr>
        <w:t>controlled</w:t>
      </w:r>
      <w:r w:rsidRPr="00B00730">
        <w:rPr>
          <w:sz w:val="28"/>
          <w:szCs w:val="28"/>
        </w:rPr>
        <w:t xml:space="preserve"> </w:t>
      </w:r>
      <w:r w:rsidRPr="00B00730">
        <w:rPr>
          <w:rFonts w:hint="eastAsia"/>
          <w:sz w:val="28"/>
          <w:szCs w:val="28"/>
        </w:rPr>
        <w:t>trials</w:t>
      </w:r>
    </w:p>
    <w:p w14:paraId="71DED090" w14:textId="1E797268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 </w:t>
      </w:r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>lung cancer*</w:t>
      </w:r>
    </w:p>
    <w:p w14:paraId="0BF420C6" w14:textId="6A7C4E24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 </w:t>
      </w:r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>non-small cell*</w:t>
      </w:r>
    </w:p>
    <w:p w14:paraId="2F99F42B" w14:textId="5A4EB1E1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3</w:t>
      </w:r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>non small</w:t>
      </w:r>
      <w:proofErr w:type="spellEnd"/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 xml:space="preserve"> cell*</w:t>
      </w:r>
    </w:p>
    <w:p w14:paraId="45EDBD6E" w14:textId="409AD983" w:rsidR="00BC1ACA" w:rsidRPr="007C12E9" w:rsidRDefault="00B00730" w:rsidP="00BC1A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4 </w:t>
      </w:r>
      <w:proofErr w:type="spellStart"/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>nonsmall</w:t>
      </w:r>
      <w:proofErr w:type="spellEnd"/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 xml:space="preserve"> cell*</w:t>
      </w:r>
    </w:p>
    <w:p w14:paraId="60A3D1EE" w14:textId="3447A903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5 </w:t>
      </w:r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>Mesh descript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>: [Lung Neoplasm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s</w:t>
      </w:r>
      <w:r w:rsidR="00BC1ACA" w:rsidRPr="007C12E9">
        <w:rPr>
          <w:rFonts w:ascii="Times New Roman" w:hAnsi="Times New Roman" w:cs="Times New Roman"/>
          <w:kern w:val="0"/>
          <w:sz w:val="18"/>
          <w:szCs w:val="18"/>
        </w:rPr>
        <w:t>]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 xml:space="preserve"> explode all trees</w:t>
      </w:r>
    </w:p>
    <w:p w14:paraId="07B97A38" w14:textId="6FCF31BD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6 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Mesh descript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: [Carcinoma, Non-Small-Cell Lung] explode all trees</w:t>
      </w:r>
    </w:p>
    <w:p w14:paraId="71927941" w14:textId="6331CE39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7 </w:t>
      </w:r>
      <w:proofErr w:type="spellStart"/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Nsclc</w:t>
      </w:r>
      <w:proofErr w:type="spellEnd"/>
    </w:p>
    <w:p w14:paraId="6440E23B" w14:textId="5559C757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8 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 xml:space="preserve">#1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 xml:space="preserve"> #2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 xml:space="preserve"> #3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 xml:space="preserve"> #4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 xml:space="preserve"> #5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 xml:space="preserve"> #6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 xml:space="preserve"> #7</w:t>
      </w:r>
    </w:p>
    <w:p w14:paraId="6E94DE14" w14:textId="5346CDE4" w:rsidR="007660B4" w:rsidRPr="007C12E9" w:rsidRDefault="00900D7E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9 </w:t>
      </w:r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Mesh descript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: [Th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acic surg</w:t>
      </w:r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ery</w:t>
      </w:r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] explode all trees</w:t>
      </w:r>
    </w:p>
    <w:p w14:paraId="326FC6B4" w14:textId="70AD8BCE" w:rsidR="00D421E1" w:rsidRPr="007C12E9" w:rsidRDefault="00D421E1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10 surg*</w:t>
      </w:r>
    </w:p>
    <w:p w14:paraId="016D3F25" w14:textId="0D4B2FA6" w:rsidR="00900D7E" w:rsidRPr="007C12E9" w:rsidRDefault="00D421E1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1 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Mesh descript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: [Th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acic Surgical Procedures] explode all trees</w:t>
      </w:r>
    </w:p>
    <w:p w14:paraId="2833E679" w14:textId="0F388E81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1</w:t>
      </w:r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2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Mesh descript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: [</w:t>
      </w:r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Pn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e</w:t>
      </w:r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umonectomy</w:t>
      </w:r>
      <w:r w:rsidR="00900D7E" w:rsidRPr="007C12E9">
        <w:rPr>
          <w:rFonts w:ascii="Times New Roman" w:hAnsi="Times New Roman" w:cs="Times New Roman"/>
          <w:kern w:val="0"/>
          <w:sz w:val="18"/>
          <w:szCs w:val="18"/>
        </w:rPr>
        <w:t>] explode all trees</w:t>
      </w:r>
    </w:p>
    <w:p w14:paraId="6A1D7F27" w14:textId="78DF5E71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1</w:t>
      </w:r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3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pneumonectom</w:t>
      </w:r>
      <w:proofErr w:type="spellEnd"/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*</w:t>
      </w:r>
    </w:p>
    <w:p w14:paraId="08A3FB26" w14:textId="2CA33F5C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1</w:t>
      </w:r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4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lobectom</w:t>
      </w:r>
      <w:proofErr w:type="spellEnd"/>
      <w:r w:rsidR="007660B4" w:rsidRPr="007C12E9">
        <w:rPr>
          <w:rFonts w:ascii="Times New Roman" w:hAnsi="Times New Roman" w:cs="Times New Roman"/>
          <w:kern w:val="0"/>
          <w:sz w:val="18"/>
          <w:szCs w:val="18"/>
        </w:rPr>
        <w:t>*</w:t>
      </w:r>
    </w:p>
    <w:p w14:paraId="372B6BD9" w14:textId="5C278CEA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5 </w:t>
      </w:r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Mesh descript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: [Lung] explode all trees and with qualifier(s</w:t>
      </w:r>
      <w:proofErr w:type="gramStart"/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):[</w:t>
      </w:r>
      <w:proofErr w:type="gramEnd"/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 xml:space="preserve">surgery - SU] </w:t>
      </w:r>
    </w:p>
    <w:p w14:paraId="17D53A27" w14:textId="043DA9B7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6 </w:t>
      </w:r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Mesh descript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: [Th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D421E1" w:rsidRPr="007C12E9">
        <w:rPr>
          <w:rFonts w:ascii="Times New Roman" w:hAnsi="Times New Roman" w:cs="Times New Roman"/>
          <w:kern w:val="0"/>
          <w:sz w:val="18"/>
          <w:szCs w:val="18"/>
        </w:rPr>
        <w:t>acotomy] explode all trees</w:t>
      </w:r>
    </w:p>
    <w:p w14:paraId="6A24A73B" w14:textId="5C1AD8DE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7 </w:t>
      </w:r>
      <w:proofErr w:type="spellStart"/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>th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>acotom</w:t>
      </w:r>
      <w:proofErr w:type="spellEnd"/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>*</w:t>
      </w:r>
    </w:p>
    <w:p w14:paraId="1B308410" w14:textId="2035F02F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8 </w:t>
      </w:r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>Mesh descript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or</w:t>
      </w:r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>: [Radiotherapy] explode all trees</w:t>
      </w:r>
    </w:p>
    <w:p w14:paraId="2F47166E" w14:textId="6CE1C1FD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19 </w:t>
      </w:r>
      <w:proofErr w:type="spellStart"/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>Radiotherap</w:t>
      </w:r>
      <w:proofErr w:type="spellEnd"/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>*</w:t>
      </w:r>
    </w:p>
    <w:p w14:paraId="553451C7" w14:textId="3B114239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0 </w:t>
      </w:r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 xml:space="preserve">Radiation </w:t>
      </w:r>
      <w:proofErr w:type="spellStart"/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>therap</w:t>
      </w:r>
      <w:proofErr w:type="spellEnd"/>
      <w:r w:rsidR="007F7A4B" w:rsidRPr="007C12E9">
        <w:rPr>
          <w:rFonts w:ascii="Times New Roman" w:hAnsi="Times New Roman" w:cs="Times New Roman"/>
          <w:kern w:val="0"/>
          <w:sz w:val="18"/>
          <w:szCs w:val="18"/>
        </w:rPr>
        <w:t>*</w:t>
      </w:r>
    </w:p>
    <w:p w14:paraId="533214A3" w14:textId="0FBFFE38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1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PORT</w:t>
      </w:r>
    </w:p>
    <w:p w14:paraId="6444309A" w14:textId="3566D0EB" w:rsidR="00C41BE5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#22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 xml:space="preserve">(#9 or #10 or #11 or #12 or #13 or #14 or #15 or #16 or #17) and (#18 or 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>#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19 or #20 or #21)</w:t>
      </w:r>
    </w:p>
    <w:p w14:paraId="22ED7D1A" w14:textId="0E278F25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2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3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#8 AND N2</w:t>
      </w:r>
    </w:p>
    <w:p w14:paraId="0BE50752" w14:textId="702E7B5B" w:rsidR="00B00730" w:rsidRPr="007C12E9" w:rsidRDefault="00B00730" w:rsidP="00B007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C12E9">
        <w:rPr>
          <w:rFonts w:ascii="Times New Roman" w:hAnsi="Times New Roman" w:cs="Times New Roman"/>
          <w:kern w:val="0"/>
          <w:sz w:val="18"/>
          <w:szCs w:val="18"/>
        </w:rPr>
        <w:t>#2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4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#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22</w:t>
      </w:r>
      <w:r w:rsidRPr="007C12E9">
        <w:rPr>
          <w:rFonts w:ascii="Times New Roman" w:hAnsi="Times New Roman" w:cs="Times New Roman"/>
          <w:kern w:val="0"/>
          <w:sz w:val="18"/>
          <w:szCs w:val="18"/>
        </w:rPr>
        <w:t xml:space="preserve"> AND #2</w:t>
      </w:r>
      <w:r w:rsidR="00C41BE5" w:rsidRPr="007C12E9">
        <w:rPr>
          <w:rFonts w:ascii="Times New Roman" w:hAnsi="Times New Roman" w:cs="Times New Roman"/>
          <w:kern w:val="0"/>
          <w:sz w:val="18"/>
          <w:szCs w:val="18"/>
        </w:rPr>
        <w:t>3</w:t>
      </w:r>
    </w:p>
    <w:p w14:paraId="5B540975" w14:textId="33F5E2E1" w:rsidR="00A8492E" w:rsidRPr="00A8492E" w:rsidRDefault="00A8492E" w:rsidP="00A8492E"/>
    <w:sectPr w:rsidR="00A8492E" w:rsidRPr="00A84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7575C" w14:textId="77777777" w:rsidR="000568D7" w:rsidRDefault="000568D7" w:rsidP="00AA5082">
      <w:r>
        <w:separator/>
      </w:r>
    </w:p>
  </w:endnote>
  <w:endnote w:type="continuationSeparator" w:id="0">
    <w:p w14:paraId="3204579C" w14:textId="77777777" w:rsidR="000568D7" w:rsidRDefault="000568D7" w:rsidP="00AA5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Garamond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63F33" w14:textId="77777777" w:rsidR="000568D7" w:rsidRDefault="000568D7" w:rsidP="00AA5082">
      <w:r>
        <w:separator/>
      </w:r>
    </w:p>
  </w:footnote>
  <w:footnote w:type="continuationSeparator" w:id="0">
    <w:p w14:paraId="53896311" w14:textId="77777777" w:rsidR="000568D7" w:rsidRDefault="000568D7" w:rsidP="00AA5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C7FBA"/>
    <w:multiLevelType w:val="hybridMultilevel"/>
    <w:tmpl w:val="9EF009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F50"/>
    <w:rsid w:val="000568D7"/>
    <w:rsid w:val="000E3FD5"/>
    <w:rsid w:val="001003BE"/>
    <w:rsid w:val="004F7A51"/>
    <w:rsid w:val="005D25C6"/>
    <w:rsid w:val="006112F8"/>
    <w:rsid w:val="007660B4"/>
    <w:rsid w:val="00767AD7"/>
    <w:rsid w:val="00782948"/>
    <w:rsid w:val="007863FD"/>
    <w:rsid w:val="007C12E9"/>
    <w:rsid w:val="007F7A4B"/>
    <w:rsid w:val="00900D7E"/>
    <w:rsid w:val="009B0CA9"/>
    <w:rsid w:val="00A22B65"/>
    <w:rsid w:val="00A8492E"/>
    <w:rsid w:val="00AA5082"/>
    <w:rsid w:val="00AE2ECC"/>
    <w:rsid w:val="00B00730"/>
    <w:rsid w:val="00BC1ACA"/>
    <w:rsid w:val="00C41BE5"/>
    <w:rsid w:val="00D159C8"/>
    <w:rsid w:val="00D421E1"/>
    <w:rsid w:val="00DD25C8"/>
    <w:rsid w:val="00F8232D"/>
    <w:rsid w:val="00F87F50"/>
    <w:rsid w:val="00FB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AFF5D"/>
  <w15:chartTrackingRefBased/>
  <w15:docId w15:val="{44897E34-2B67-4EE9-ADC4-FF2456EA4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49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492E"/>
    <w:rPr>
      <w:b/>
      <w:bCs/>
      <w:kern w:val="44"/>
      <w:sz w:val="44"/>
      <w:szCs w:val="44"/>
    </w:rPr>
  </w:style>
  <w:style w:type="character" w:customStyle="1" w:styleId="value">
    <w:name w:val="value"/>
    <w:basedOn w:val="a0"/>
    <w:rsid w:val="006112F8"/>
  </w:style>
  <w:style w:type="paragraph" w:styleId="a3">
    <w:name w:val="header"/>
    <w:basedOn w:val="a"/>
    <w:link w:val="a4"/>
    <w:uiPriority w:val="99"/>
    <w:unhideWhenUsed/>
    <w:rsid w:val="00AA5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0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0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境</dc:creator>
  <cp:keywords/>
  <dc:description/>
  <cp:lastModifiedBy>Ley tianyu</cp:lastModifiedBy>
  <cp:revision>7</cp:revision>
  <dcterms:created xsi:type="dcterms:W3CDTF">2021-03-09T04:36:00Z</dcterms:created>
  <dcterms:modified xsi:type="dcterms:W3CDTF">2021-06-15T16:46:00Z</dcterms:modified>
</cp:coreProperties>
</file>